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724025</wp:posOffset>
                </wp:positionV>
                <wp:extent cx="4572000" cy="6372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6372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00"/>
                              <w:gridCol w:w="3600"/>
                            </w:tblGrid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72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Table(1)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Clinical conditions associated with portal vein ga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astrointestinal cause 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n gastrointestinal ca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39" w:hRule="atLeast"/>
                              </w:trPr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stric ulc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stric volvolu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cute gastric dilatation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mphysematous cholecyst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holangiti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owel ischemi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Bowel obstruction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owel necros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Distended but non-necrotic bowel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vere gastroenter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erminal ile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erforated diverticuliti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n complicated diverticul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cute appendiciti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IT cancer (gastric,esophageal , colonic carcinoma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Necrotizing enterocol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Hypertrophic pyloric stenosis Ulcerative coliti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rohn's diseas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bdominal trauma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ute pancreat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ercutaneous endoscopic gastrostomy tube placement  Gastrointestinal anastomotic leak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/>
                                    <w:t xml:space="preserve">Blunt colon inju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/>
                                    <w:t xml:space="preserve">Following diagnostic and therapeutic procedures of the gut ,eg ERCP and sphincterotomy, gastric biopsy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/>
                                    <w:t xml:space="preserve">Pancreaticoduodenectomy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CC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eritonit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ntra-abdominal absces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eptic thrombophlebitis of the superior mesenteric vein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uperior mesenteric artery syndrom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nterovascular fistul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Long-term hemodialysis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rolonged cardiopulmonary resuscitation CPR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Drugs (irinotecan and cisplatin, colchicine toxicity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leus due to anticholinergic medication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gestion of a caustic substance and hydrogen peroxid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Bronchopneumonia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Barium enema examination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Out-of-hospital cardiac arrest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diopathi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raft-vs-host reac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iral infec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fter transplantatio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ystic fibrosi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501.75pt;mso-wrap-distance-left:0pt;mso-wrap-distance-right:9pt;mso-wrap-distance-top:0pt;mso-wrap-distance-bottom:0pt;margin-top:135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2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00"/>
                        <w:gridCol w:w="3600"/>
                      </w:tblGrid>
                      <w:tr>
                        <w:trPr>
                          <w:trHeight w:val="357" w:hRule="atLeast"/>
                        </w:trPr>
                        <w:tc>
                          <w:tcPr>
                            <w:tcW w:w="72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CC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Table(1) </w:t>
                            </w:r>
                            <w:r>
                              <w:rPr>
                                <w:color w:val="000000"/>
                              </w:rPr>
                              <w:t>Clinical conditions associated with portal vein ga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astrointestinal cause 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n gastrointestinal cause</w:t>
                            </w:r>
                          </w:p>
                        </w:tc>
                      </w:tr>
                      <w:tr>
                        <w:trPr>
                          <w:trHeight w:val="8439" w:hRule="atLeast"/>
                        </w:trPr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stric ulc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stric volvolu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cute gastric dilata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mphysematous cholecyst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holangiti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owel ischemi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owel obstruc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owel necro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Distended but non-necrotic bowel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vere gastroenter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rminal ile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erforated diverticuliti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n complicated diverticul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cute appendiciti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T cancer (gastric,esophageal , colonic carcinoma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Necrotizing enterocol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Hypertrophic pyloric stenosis Ulcerative coliti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rohn's diseas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bdominal trauma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ute pancreat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ercutaneous endoscopic gastrostomy tube placement  Gastrointestinal anastomotic leak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/>
                              <w:t xml:space="preserve">Blunt colon injury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/>
                              <w:t xml:space="preserve">Following diagnostic and therapeutic procedures of the gut ,eg ERCP and sphincterotomy, gastric biopsy  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/>
                              <w:t xml:space="preserve">Pancreaticoduodenectomy 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CC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ritonit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ntra-abdominal absces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eptic thrombophlebitis of the superior mesenteric vei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uperior mesenteric artery syndrom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nterovascular fistul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ng-term hemodialysi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rolonged cardiopulmonary resuscitation CP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Drugs (irinotecan and cisplatin, colchicine toxicity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leus due to anticholinergic medica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gestion of a caustic substance and hydrogen peroxid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ronchopneumonia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arium enema examina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Out-of-hospital cardiac arrest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diopathi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ft-vs-host rea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iral inf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fter transplant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ystic fibrosi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09:18:00Z</dcterms:created>
  <dc:creator>AZH</dc:creator>
  <dc:description/>
  <dc:language>en-US</dc:language>
  <cp:lastModifiedBy>productiontemp</cp:lastModifiedBy>
  <dcterms:modified xsi:type="dcterms:W3CDTF">2008-07-28T09:18:00Z</dcterms:modified>
  <cp:revision>2</cp:revision>
  <dc:subject/>
  <dc:title>Table(1) Clinical conditions associated with portal vein gas</dc:title>
</cp:coreProperties>
</file>